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</w:rPr>
      </w:pPr>
      <w:bookmarkStart w:id="0" w:name="_Hlk104708340"/>
      <w:bookmarkEnd w:id="0"/>
      <w:r>
        <w:rPr>
          <w:rFonts w:eastAsia="宋体;SimSun" w:cs="Times New Roman" w:ascii="Times New Roman" w:hAnsi="Times New Roman"/>
          <w:b/>
          <w:bCs/>
        </w:rPr>
        <w:t>Supplementary Table 1. Population characteristics across depression status among US subjects without cancer and cancer survivors in NHANES 2007 to 2018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2007"/>
        <w:gridCol w:w="2009"/>
        <w:gridCol w:w="1345"/>
        <w:gridCol w:w="2006"/>
        <w:gridCol w:w="2007"/>
        <w:gridCol w:w="1345"/>
      </w:tblGrid>
      <w:tr>
        <w:trPr/>
        <w:tc>
          <w:tcPr>
            <w:tcW w:w="31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Characteristic</w:t>
            </w:r>
          </w:p>
        </w:tc>
        <w:tc>
          <w:tcPr>
            <w:tcW w:w="40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Subjects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without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cancer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40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Subjects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with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ancer 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value</w:t>
            </w:r>
          </w:p>
        </w:tc>
      </w:tr>
      <w:tr>
        <w:trPr/>
        <w:tc>
          <w:tcPr>
            <w:tcW w:w="3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</w:rPr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o Depress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n = 22509)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Depress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n = 2185)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o Depress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n = 2464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Depress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n = 276)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31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 (years, n, %)</w:t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6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7869 (92.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839 (8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0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926 (88.3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78 (11.7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4640 (93.6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346 (6.4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545 (95.1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04 (4.9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der (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1217 (94.3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788 (5.7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222 (94.2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86 (5.8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03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1292 (90.3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397 (9.7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249 (89.9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96 (10.1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ace/ethnicity (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Hispanic white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8918 (92.6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899 (7.4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1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682 (92.7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61 (7.3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or multi-race/ethnicity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3591 (91.4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286 (8.6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789 (86.3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21 (13.7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MI (kg/m2, 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4.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6313 (93.2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500 (6.8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635 (92.9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63 (7.1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26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 - 29.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7478 (94.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553 (6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878 (93.4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78 (6.6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8547 (90.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111 (10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932 (89.8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35 (10.2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obacco use (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bookmarkStart w:id="1" w:name="_Hlk91762663"/>
            <w:bookmarkEnd w:id="1"/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3096 (94.5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917 (5.5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158 (94.7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96 (5.3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" w:hRule="atLeast"/>
        </w:trPr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9403 (89.2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268 (10.8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312 (89.2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86 (10.8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cohol use (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300 (91.8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15 (8.2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6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599 (92.2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70 (7.8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87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3634 (92.4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338 (7.6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458 (91.8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60 (8.2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-morbidity index (times, 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1024 (94.8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86 (5.2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558 (94.6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39 (5.4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499 (92.5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78 (7.5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793 (94.1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64 (5.9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966 (88.4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98 (11.6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569 (93.1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51 (6.9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020 (81.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23 (19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551 (83.2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28 (16.8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ducation (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High school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0209 (89.4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304 (10.6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993 (87.1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60 (12.9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High school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2283 (94.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880 (6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478 (94.0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21 (6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arital status (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bookmarkStart w:id="2" w:name="_Hlk92292780"/>
            <w:bookmarkEnd w:id="2"/>
            <w:r>
              <w:rPr>
                <w:rFonts w:cs="Times New Roman" w:ascii="Times New Roman" w:hAnsi="Times New Roman"/>
                <w:szCs w:val="21"/>
              </w:rPr>
              <w:t>Never Married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4306 (90.7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480 (9.3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43 (87.5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33 (12.5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dowed / Divorced/Separated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4473 (86.6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722 (13.4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782 (87.7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33 (12.3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ried / Living with Partner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3720 (94.2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981 (5.8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544 (93.9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16 (6.1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alth insurance (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920 (89.9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573 (10.1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25 (79.8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36 (20.2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7562 (92.7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611 (7.3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2343 (92.5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244 (7.5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revious cancer diagnosis (times, 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2230 (92.1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244 (7.9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0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241 (88.9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38 (11.1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Ca</w:t>
            </w:r>
            <w:bookmarkStart w:id="3" w:name="_Hlk108166662"/>
            <w:bookmarkEnd w:id="3"/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ncer site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bookmarkStart w:id="4" w:name="OLE_LINK1"/>
            <w:r>
              <w:rPr>
                <w:rFonts w:eastAsia="宋体;SimSun" w:cs="Times New Roman" w:ascii="Times New Roman" w:hAnsi="Times New Roman"/>
                <w:szCs w:val="21"/>
              </w:rPr>
              <w:t>Digestive system</w:t>
            </w:r>
            <w:bookmarkEnd w:id="4"/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239 (88.7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41 (11.3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15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Other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2232 (92.0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241 (8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Duration of diagnosed (years, n, 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≤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061 (92.4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15 (7.6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06</w:t>
            </w:r>
          </w:p>
        </w:tc>
      </w:tr>
      <w:tr>
        <w:trPr/>
        <w:tc>
          <w:tcPr>
            <w:tcW w:w="314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gt;5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403 (91.5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161 (8.5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>1. The characteristics of the subjects were described as unweighted counts with weighted percentage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</w:rPr>
      </w:pPr>
      <w:bookmarkStart w:id="5" w:name="_Hlk109738404"/>
      <w:r>
        <w:rPr>
          <w:rFonts w:eastAsia="宋体;SimSun" w:cs="Times New Roman" w:ascii="Times New Roman" w:hAnsi="Times New Roman"/>
          <w:b/>
          <w:bCs/>
        </w:rPr>
        <w:t>Supplementary Table 2. Subgroup analysis of the association between dietary inflammatory index score and depression status across cancer related variables in NHANES 2007 to 2018</w:t>
      </w:r>
      <w:bookmarkEnd w:id="5"/>
      <w:r>
        <w:rPr>
          <w:rFonts w:eastAsia="宋体;SimSun" w:cs="Times New Roman" w:ascii="Times New Roman" w:hAnsi="Times New Roman"/>
          <w:b/>
          <w:bCs/>
        </w:rPr>
        <w:t>.</w:t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2123"/>
        <w:gridCol w:w="1708"/>
        <w:gridCol w:w="1694"/>
        <w:gridCol w:w="1701"/>
        <w:gridCol w:w="883"/>
      </w:tblGrid>
      <w:tr>
        <w:trPr/>
        <w:tc>
          <w:tcPr>
            <w:tcW w:w="32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72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Dietary inflammatory index score (quartiles)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 xml:space="preserve"> trend</w:t>
            </w:r>
          </w:p>
        </w:tc>
      </w:tr>
      <w:tr>
        <w:trPr/>
        <w:tc>
          <w:tcPr>
            <w:tcW w:w="32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Q1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Q2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Q4</w:t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Previous cancer diagnosi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 tim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Depression (n, %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7 (5.6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  <w:r>
              <w:rPr>
                <w:rFonts w:eastAsia="宋体;SimSun" w:cs="Times New Roman" w:ascii="Times New Roman" w:hAnsi="Times New Roman"/>
              </w:rPr>
              <w:t>6 (4.5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0 (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1 (14.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Crude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81 (0.43,1.49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.36 (0.74,2.49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88 (1.87,4.7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djusted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  <w:r>
              <w:rPr/>
              <w:t xml:space="preserve">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0 (0.35,1.39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3 (0.45,1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79 (1.04,3.0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20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≥</w:t>
            </w: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2 tim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Depression (n, %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 (7.0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 (7.7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 (9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7 (20.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&lt;</w:t>
            </w:r>
            <w:r>
              <w:rPr>
                <w:rFonts w:eastAsia="宋体;SimSun"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Crude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12 (0.36,3.48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47 (0.44,4.9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50 (1.00,12.2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42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djusted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66 (0.41,6.74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91 (0.60,6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97 (0.55,7.0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272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Cancer sit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Digestive syste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Depression (n, %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  <w:r>
              <w:rPr>
                <w:rFonts w:eastAsia="宋体;SimSun" w:cs="Times New Roman" w:ascii="Times New Roman" w:hAnsi="Times New Roman"/>
              </w:rPr>
              <w:t xml:space="preserve"> (7.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  <w:r>
              <w:rPr>
                <w:rFonts w:eastAsia="宋体;SimSun" w:cs="Times New Roman" w:ascii="Times New Roman" w:hAnsi="Times New Roman"/>
              </w:rPr>
              <w:t xml:space="preserve"> (4.9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 (9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  <w:r>
              <w:rPr>
                <w:rFonts w:eastAsia="宋体;SimSun" w:cs="Times New Roman" w:ascii="Times New Roman" w:hAnsi="Times New Roman"/>
              </w:rPr>
              <w:t>4 (20.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010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Crude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69 (0.23,1.99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.38 (0.41,4.65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32 (1.13,9.8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djusted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  <w:r>
              <w:rPr/>
              <w:t xml:space="preserve">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6 (0.13,1.66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26 (0.48,10.8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58 (0.43,5.8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23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Other syste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Depression (n, %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8 (5.6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  <w:r>
              <w:rPr>
                <w:rFonts w:eastAsia="宋体;SimSun" w:cs="Times New Roman" w:ascii="Times New Roman" w:hAnsi="Times New Roman"/>
              </w:rPr>
              <w:t>8 (4.8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1 (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4 (14.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&lt;</w:t>
            </w:r>
            <w:r>
              <w:rPr>
                <w:rFonts w:eastAsia="宋体;SimSun"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Crude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85 (0.47,1.53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37 (0.76,2.4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86 (1.72,4.7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&lt;</w:t>
            </w:r>
            <w:r>
              <w:rPr>
                <w:rFonts w:eastAsia="宋体;SimSun"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djusted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  <w:r>
              <w:rPr/>
              <w:t xml:space="preserve">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9 (0.40,1.57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4 (0.47,1.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74 (1.01,3.0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41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Duration of diagnose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≤</w:t>
            </w:r>
            <w:r>
              <w:rPr>
                <w:rFonts w:eastAsia="宋体;SimSun" w:cs="Times New Roman" w:ascii="Times New Roman" w:hAnsi="Times New Roman"/>
                <w:szCs w:val="21"/>
              </w:rPr>
              <w:t>5 year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Depression (n, %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8 (5.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  <w:r>
              <w:rPr>
                <w:rFonts w:eastAsia="宋体;SimSun" w:cs="Times New Roman" w:ascii="Times New Roman" w:hAnsi="Times New Roman"/>
              </w:rPr>
              <w:t>7 (4.6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  <w:r>
              <w:rPr>
                <w:rFonts w:eastAsia="宋体;SimSun" w:cs="Times New Roman" w:ascii="Times New Roman" w:hAnsi="Times New Roman"/>
              </w:rPr>
              <w:t>5 (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  <w:r>
              <w:rPr>
                <w:rFonts w:eastAsia="宋体;SimSun" w:cs="Times New Roman" w:ascii="Times New Roman" w:hAnsi="Times New Roman"/>
              </w:rPr>
              <w:t>5 (14.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001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Crude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88 (0.38,2.04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.49 (0.77,2.91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05 (1.46,6.3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02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djusted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  <w:r>
              <w:rPr/>
              <w:t xml:space="preserve">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2 (0.35,2.46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4 (0.41,2.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45 (0.65,3.2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319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&gt;5 year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</w:rPr>
              <w:t>Depression (n, %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  <w:r>
              <w:rPr>
                <w:rFonts w:eastAsia="宋体;SimSun" w:cs="Times New Roman" w:ascii="Times New Roman" w:hAnsi="Times New Roman"/>
              </w:rPr>
              <w:t>6 (6.1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  <w:r>
              <w:rPr>
                <w:rFonts w:eastAsia="宋体;SimSun" w:cs="Times New Roman" w:ascii="Times New Roman" w:hAnsi="Times New Roman"/>
              </w:rPr>
              <w:t>4 (4.9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9 (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</w:t>
            </w:r>
            <w:r>
              <w:rPr>
                <w:rFonts w:eastAsia="宋体;SimSun" w:cs="Times New Roman" w:ascii="Times New Roman" w:hAnsi="Times New Roman"/>
              </w:rPr>
              <w:t>2 (15.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&lt;</w:t>
            </w:r>
            <w:r>
              <w:rPr>
                <w:rFonts w:eastAsia="宋体;SimSun"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Crude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8 (0.34,1.79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24 (0.59,2.6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84 (1.57,5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&lt;</w:t>
            </w:r>
            <w:r>
              <w:rPr>
                <w:rFonts w:eastAsia="宋体;SimSun"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3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djusted</w:t>
            </w:r>
            <w:r>
              <w:rPr>
                <w:rFonts w:eastAsia="宋体;SimSun" w:cs="Times New Roman" w:ascii="Times New Roman" w:hAnsi="Times New Roman"/>
              </w:rPr>
              <w:t xml:space="preserve"> O</w:t>
            </w:r>
            <w:r>
              <w:rPr>
                <w:rFonts w:eastAsia="宋体;SimSun" w:cs="Times New Roman" w:ascii="Times New Roman" w:hAnsi="Times New Roman"/>
              </w:rPr>
              <w:t>R (95% CI)</w:t>
            </w:r>
            <w:r>
              <w:rPr/>
              <w:t xml:space="preserve"> 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1 (0.28,1.79)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8 (0.46,2.6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12 (1.01,4.09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1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>1</w:t>
      </w:r>
      <w:r>
        <w:rPr>
          <w:rFonts w:eastAsia="宋体;SimSun" w:cs="Times New Roman" w:ascii="Times New Roman" w:hAnsi="Times New Roman"/>
        </w:rPr>
        <w:t xml:space="preserve">. </w:t>
      </w:r>
      <w:r>
        <w:rPr>
          <w:rFonts w:eastAsia="宋体;SimSun" w:cs="Times New Roman" w:ascii="Times New Roman" w:hAnsi="Times New Roman"/>
          <w:szCs w:val="21"/>
        </w:rPr>
        <w:t>The distribution of depression were described as unweighted counts with weighted percentage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 xml:space="preserve">2. Adjusted OR: adjusted for age, gender, race/ethnicity, BMI, tobacco use, co-morbidity index, education level, marital status, and health insurance status.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  <w:t xml:space="preserve">Supplementary Table 3. Interaction analysis examining the interaction between dietary inflammatory index score and depression status on all-cause death, cancer-cause death and </w:t>
      </w:r>
      <w:r>
        <w:rPr>
          <w:rFonts w:eastAsia="宋体;SimSun" w:cs="Times New Roman" w:ascii="Times New Roman" w:hAnsi="Times New Roman"/>
          <w:b/>
          <w:bCs/>
          <w:szCs w:val="21"/>
        </w:rPr>
        <w:t>cardiovascular disease (CVD)-cause death</w:t>
      </w:r>
      <w:r>
        <w:rPr>
          <w:rFonts w:eastAsia="宋体;SimSun" w:cs="Times New Roman" w:ascii="Times New Roman" w:hAnsi="Times New Roman"/>
          <w:b/>
          <w:bCs/>
        </w:rPr>
        <w:t>.</w:t>
      </w:r>
    </w:p>
    <w:tbl>
      <w:tblPr>
        <w:tblW w:w="1520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0"/>
        <w:gridCol w:w="1793"/>
        <w:gridCol w:w="1243"/>
        <w:gridCol w:w="1854"/>
        <w:gridCol w:w="1243"/>
        <w:gridCol w:w="1854"/>
        <w:gridCol w:w="1243"/>
      </w:tblGrid>
      <w:tr>
        <w:trPr/>
        <w:tc>
          <w:tcPr>
            <w:tcW w:w="59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30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ll-cause death</w:t>
            </w:r>
          </w:p>
        </w:tc>
        <w:tc>
          <w:tcPr>
            <w:tcW w:w="3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ancer-cause death</w:t>
            </w:r>
          </w:p>
        </w:tc>
        <w:tc>
          <w:tcPr>
            <w:tcW w:w="3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VD-cause death</w:t>
            </w:r>
          </w:p>
        </w:tc>
      </w:tr>
      <w:tr>
        <w:trPr/>
        <w:tc>
          <w:tcPr>
            <w:tcW w:w="59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R (95%CI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f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nteraction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95%CI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f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nteraction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R (95%CI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f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nteraction</w:t>
            </w:r>
          </w:p>
        </w:tc>
      </w:tr>
      <w:tr>
        <w:trPr/>
        <w:tc>
          <w:tcPr>
            <w:tcW w:w="5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Subjects without cancer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8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5970" w:type="dxa"/>
            <w:tcBorders/>
          </w:tcPr>
          <w:p>
            <w:pPr>
              <w:pStyle w:val="Normal"/>
              <w:widowControl/>
              <w:ind w:firstLine="211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Dietary inflammatory index score (quartiles)*depression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597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Q1*no depression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86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</w:tr>
      <w:tr>
        <w:trPr/>
        <w:tc>
          <w:tcPr>
            <w:tcW w:w="597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Q2*depression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7 (0.57-2.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3 (0.57-16.1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3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 (0.13-1.8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2</w:t>
            </w:r>
          </w:p>
        </w:tc>
      </w:tr>
      <w:tr>
        <w:trPr/>
        <w:tc>
          <w:tcPr>
            <w:tcW w:w="597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Q3*depression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 (0.45-1.8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3 (0.40-14.7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 (0.14-1.7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5</w:t>
            </w:r>
          </w:p>
        </w:tc>
      </w:tr>
      <w:tr>
        <w:trPr/>
        <w:tc>
          <w:tcPr>
            <w:tcW w:w="597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Q4*depression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 (0.46-1.7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9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 (0.19-5.3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 (0.11-1.4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7</w:t>
            </w:r>
          </w:p>
        </w:tc>
      </w:tr>
      <w:tr>
        <w:trPr/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Subjects wi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ancer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5970" w:type="dxa"/>
            <w:tcBorders/>
          </w:tcPr>
          <w:p>
            <w:pPr>
              <w:pStyle w:val="Normal"/>
              <w:widowControl/>
              <w:ind w:firstLine="211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Dietary inflammatory index score (quartiles)*depression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597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Q1*no depression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</w:tr>
      <w:tr>
        <w:trPr/>
        <w:tc>
          <w:tcPr>
            <w:tcW w:w="597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Q2*depression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3 (0.36-4.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2 (0.43-14.7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 (0.07-10.5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6</w:t>
            </w:r>
          </w:p>
        </w:tc>
      </w:tr>
      <w:tr>
        <w:trPr/>
        <w:tc>
          <w:tcPr>
            <w:tcW w:w="597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Q3*depression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 (0.24- 2.4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 (0.04- 1.9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 (0.05- 3.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8</w:t>
            </w:r>
          </w:p>
        </w:tc>
      </w:tr>
      <w:tr>
        <w:trPr/>
        <w:tc>
          <w:tcPr>
            <w:tcW w:w="59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Q4*depression 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 (0.14- 1.4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4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 (0.15- 5.5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0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 (0.06- 4.8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3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bookmarkStart w:id="6" w:name="_Hlk104708340"/>
      <w:bookmarkStart w:id="7" w:name="_Hlk104708340"/>
      <w:bookmarkEnd w:id="7"/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kern w:val="0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等线;DengXi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position w:val="0"/>
      <w:sz w:val="24"/>
      <w:vertAlign w:val="baseline"/>
    </w:rPr>
  </w:style>
  <w:style w:type="character" w:styleId="Style12">
    <w:name w:val="默认段落字体"/>
    <w:qFormat/>
    <w:rPr/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2Char">
    <w:name w:val="标题 2 Char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3">
    <w:name w:val="未处理的提及3"/>
    <w:qFormat/>
    <w:rPr>
      <w:color w:val="605E5C"/>
      <w:shd w:fill="E1DFDD" w:val="clear"/>
    </w:rPr>
  </w:style>
  <w:style w:type="character" w:styleId="4">
    <w:name w:val="未处理的提及4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Style15">
    <w:name w:val="页脚 字符"/>
    <w:basedOn w:val="Style12"/>
    <w:qFormat/>
    <w:rPr/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character" w:styleId="Codesnippetouter">
    <w:name w:val="code-snippet_outer"/>
    <w:basedOn w:val="Style12"/>
    <w:qFormat/>
    <w:rPr/>
  </w:style>
  <w:style w:type="character" w:styleId="Codesnippetkeyword">
    <w:name w:val="code-snippet__keyword"/>
    <w:basedOn w:val="Style12"/>
    <w:qFormat/>
    <w:rPr/>
  </w:style>
  <w:style w:type="character" w:styleId="Codesnippetnumber">
    <w:name w:val="code-snippet__number"/>
    <w:basedOn w:val="Style12"/>
    <w:qFormat/>
    <w:rPr/>
  </w:style>
  <w:style w:type="character" w:styleId="Codesnippetliteral">
    <w:name w:val="code-snippet__literal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05:33:00Z</dcterms:created>
  <dc:creator>ZYZ</dc:creator>
  <dc:description/>
  <cp:keywords/>
  <dc:language>en-US</dc:language>
  <cp:lastModifiedBy>ZYZ</cp:lastModifiedBy>
  <cp:lastPrinted>2022-07-08T09:59:00Z</cp:lastPrinted>
  <dcterms:modified xsi:type="dcterms:W3CDTF">2022-08-28T05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